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1133" w14:textId="68CFD19B" w:rsidR="002F435C" w:rsidRPr="00173837" w:rsidRDefault="0040004B" w:rsidP="00704F39">
      <w:pPr>
        <w:rPr>
          <w:rFonts w:cs="Times New Roman"/>
          <w:sz w:val="22"/>
        </w:rPr>
      </w:pPr>
      <w:bookmarkStart w:id="0" w:name="_Hlk127439588"/>
      <w:r w:rsidRPr="00173837">
        <w:rPr>
          <w:rFonts w:cs="Times New Roman"/>
          <w:sz w:val="22"/>
        </w:rPr>
        <w:t xml:space="preserve">S1 </w:t>
      </w:r>
      <w:r w:rsidR="00704F39" w:rsidRPr="00173837">
        <w:rPr>
          <w:rFonts w:cs="Times New Roman"/>
          <w:sz w:val="22"/>
        </w:rPr>
        <w:t xml:space="preserve">Table. </w:t>
      </w:r>
      <w:r w:rsidR="000138DA" w:rsidRPr="00173837">
        <w:rPr>
          <w:rFonts w:cs="Times New Roman"/>
          <w:sz w:val="22"/>
        </w:rPr>
        <w:t>P</w:t>
      </w:r>
      <w:r w:rsidR="00704F39" w:rsidRPr="00173837">
        <w:rPr>
          <w:rFonts w:cs="Times New Roman"/>
          <w:sz w:val="22"/>
        </w:rPr>
        <w:t xml:space="preserve">rimers used for </w:t>
      </w:r>
      <w:r w:rsidR="000138DA" w:rsidRPr="00173837">
        <w:rPr>
          <w:rFonts w:cs="Times New Roman"/>
          <w:sz w:val="22"/>
        </w:rPr>
        <w:t>TALE assembly and identification</w:t>
      </w:r>
      <w:r w:rsidR="00173837">
        <w:rPr>
          <w:rFonts w:cs="Times New Roman"/>
          <w:sz w:val="22"/>
        </w:rPr>
        <w:t>.</w:t>
      </w:r>
    </w:p>
    <w:tbl>
      <w:tblPr>
        <w:tblStyle w:val="TableGrid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820"/>
        <w:gridCol w:w="2199"/>
      </w:tblGrid>
      <w:tr w:rsidR="000138DA" w:rsidRPr="000138DA" w14:paraId="6B893605" w14:textId="20CE577D" w:rsidTr="000138DA">
        <w:trPr>
          <w:trHeight w:val="35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9C4FB10" w14:textId="7958CE27" w:rsidR="000138DA" w:rsidRPr="000138DA" w:rsidRDefault="000138DA" w:rsidP="00082B42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4E05134" w14:textId="24CDE111" w:rsidR="000138DA" w:rsidRPr="000138DA" w:rsidRDefault="000138DA" w:rsidP="00082B42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Sequence</w:t>
            </w: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26FF1940" w14:textId="0D6CDFAE" w:rsidR="000138DA" w:rsidRPr="000138DA" w:rsidRDefault="000138DA" w:rsidP="00082B42">
            <w:pPr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mplates</w:t>
            </w:r>
          </w:p>
        </w:tc>
      </w:tr>
      <w:tr w:rsidR="000138DA" w:rsidRPr="000138DA" w14:paraId="32AE6670" w14:textId="237860A0" w:rsidTr="000138DA">
        <w:trPr>
          <w:trHeight w:val="363"/>
        </w:trPr>
        <w:tc>
          <w:tcPr>
            <w:tcW w:w="1271" w:type="dxa"/>
            <w:tcBorders>
              <w:top w:val="single" w:sz="4" w:space="0" w:color="auto"/>
            </w:tcBorders>
          </w:tcPr>
          <w:p w14:paraId="09EA5362" w14:textId="74C789F6" w:rsidR="000138DA" w:rsidRPr="000138DA" w:rsidRDefault="000138DA" w:rsidP="00082B42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1-F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7D8D89ED" w14:textId="21DE7193" w:rsidR="000138DA" w:rsidRPr="000138DA" w:rsidRDefault="000138DA" w:rsidP="00082B42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TGAAC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ACACCGGATCAAGTTGTC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5C1FB2B0" w14:textId="03CEA113" w:rsidR="000138DA" w:rsidRPr="000138DA" w:rsidRDefault="000138DA" w:rsidP="00082B42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271DDC7C" w14:textId="4716FE9A" w:rsidTr="000138DA">
        <w:trPr>
          <w:trHeight w:val="355"/>
        </w:trPr>
        <w:tc>
          <w:tcPr>
            <w:tcW w:w="1271" w:type="dxa"/>
          </w:tcPr>
          <w:p w14:paraId="679CB372" w14:textId="237F919F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1-R</w:t>
            </w:r>
          </w:p>
        </w:tc>
        <w:tc>
          <w:tcPr>
            <w:tcW w:w="4820" w:type="dxa"/>
          </w:tcPr>
          <w:p w14:paraId="019D17AD" w14:textId="424D2871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GGCCGTG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CTTGACACAGGACCG</w:t>
            </w:r>
          </w:p>
        </w:tc>
        <w:tc>
          <w:tcPr>
            <w:tcW w:w="2199" w:type="dxa"/>
          </w:tcPr>
          <w:p w14:paraId="58322CAA" w14:textId="0C50DC6D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0413CA61" w14:textId="17E863FB" w:rsidTr="000138DA">
        <w:trPr>
          <w:trHeight w:val="355"/>
        </w:trPr>
        <w:tc>
          <w:tcPr>
            <w:tcW w:w="1271" w:type="dxa"/>
          </w:tcPr>
          <w:p w14:paraId="3FA04156" w14:textId="2B7966A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2-F</w:t>
            </w:r>
          </w:p>
        </w:tc>
        <w:tc>
          <w:tcPr>
            <w:tcW w:w="4820" w:type="dxa"/>
          </w:tcPr>
          <w:p w14:paraId="01F7543E" w14:textId="3ABF2FAD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ACGGC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ACACCGGATCAAGTTGTC</w:t>
            </w:r>
          </w:p>
        </w:tc>
        <w:tc>
          <w:tcPr>
            <w:tcW w:w="2199" w:type="dxa"/>
          </w:tcPr>
          <w:p w14:paraId="49504F14" w14:textId="339E2DD7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3A557EF0" w14:textId="28F68344" w:rsidTr="000138DA">
        <w:trPr>
          <w:trHeight w:val="363"/>
        </w:trPr>
        <w:tc>
          <w:tcPr>
            <w:tcW w:w="1271" w:type="dxa"/>
          </w:tcPr>
          <w:p w14:paraId="064792F4" w14:textId="738285BE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2-R</w:t>
            </w:r>
          </w:p>
        </w:tc>
        <w:tc>
          <w:tcPr>
            <w:tcW w:w="4820" w:type="dxa"/>
          </w:tcPr>
          <w:p w14:paraId="02DD5876" w14:textId="11A0B8E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ACCCATG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CTTGACACAGGACCG</w:t>
            </w:r>
          </w:p>
        </w:tc>
        <w:tc>
          <w:tcPr>
            <w:tcW w:w="2199" w:type="dxa"/>
          </w:tcPr>
          <w:p w14:paraId="141688BE" w14:textId="5C30C6AE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53F9C31D" w14:textId="3F88ADFA" w:rsidTr="000138DA">
        <w:trPr>
          <w:trHeight w:val="63"/>
        </w:trPr>
        <w:tc>
          <w:tcPr>
            <w:tcW w:w="1271" w:type="dxa"/>
          </w:tcPr>
          <w:p w14:paraId="7CF39F7D" w14:textId="3150B2A9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3-F</w:t>
            </w:r>
          </w:p>
        </w:tc>
        <w:tc>
          <w:tcPr>
            <w:tcW w:w="4820" w:type="dxa"/>
          </w:tcPr>
          <w:p w14:paraId="293A8A9A" w14:textId="4BD03188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ATGGGT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ACACCGGATCAAGTTGTC</w:t>
            </w:r>
          </w:p>
        </w:tc>
        <w:tc>
          <w:tcPr>
            <w:tcW w:w="2199" w:type="dxa"/>
          </w:tcPr>
          <w:p w14:paraId="79871833" w14:textId="2EB4489D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79E93000" w14:textId="4EB84833" w:rsidTr="000138DA">
        <w:trPr>
          <w:trHeight w:val="63"/>
        </w:trPr>
        <w:tc>
          <w:tcPr>
            <w:tcW w:w="1271" w:type="dxa"/>
          </w:tcPr>
          <w:p w14:paraId="51618865" w14:textId="39B329A3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3-R</w:t>
            </w:r>
          </w:p>
        </w:tc>
        <w:tc>
          <w:tcPr>
            <w:tcW w:w="4820" w:type="dxa"/>
          </w:tcPr>
          <w:p w14:paraId="25BA5F5D" w14:textId="2DFE710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AGGCCG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TGCTTGACACAGGACCG</w:t>
            </w:r>
          </w:p>
        </w:tc>
        <w:tc>
          <w:tcPr>
            <w:tcW w:w="2199" w:type="dxa"/>
          </w:tcPr>
          <w:p w14:paraId="0EB6A71E" w14:textId="2E77A9FA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7CF45058" w14:textId="1035F488" w:rsidTr="000138DA">
        <w:trPr>
          <w:trHeight w:val="63"/>
        </w:trPr>
        <w:tc>
          <w:tcPr>
            <w:tcW w:w="1271" w:type="dxa"/>
          </w:tcPr>
          <w:p w14:paraId="6F10B050" w14:textId="2961AEC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4-F</w:t>
            </w:r>
          </w:p>
        </w:tc>
        <w:tc>
          <w:tcPr>
            <w:tcW w:w="4820" w:type="dxa"/>
          </w:tcPr>
          <w:p w14:paraId="6E48E133" w14:textId="40D0F2B1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GGCCT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ACACCGGATCAAGTTGTC</w:t>
            </w:r>
          </w:p>
        </w:tc>
        <w:tc>
          <w:tcPr>
            <w:tcW w:w="2199" w:type="dxa"/>
          </w:tcPr>
          <w:p w14:paraId="00F2B597" w14:textId="3AE0ABE3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79164220" w14:textId="7A2D0D76" w:rsidTr="000138DA">
        <w:trPr>
          <w:trHeight w:val="63"/>
        </w:trPr>
        <w:tc>
          <w:tcPr>
            <w:tcW w:w="1271" w:type="dxa"/>
          </w:tcPr>
          <w:p w14:paraId="3DEBAD9A" w14:textId="3A3C9B4E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4-R</w:t>
            </w:r>
          </w:p>
        </w:tc>
        <w:tc>
          <w:tcPr>
            <w:tcW w:w="4820" w:type="dxa"/>
          </w:tcPr>
          <w:p w14:paraId="156FB242" w14:textId="069FCA03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AGACCA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TGCTTGACACAGGACCG</w:t>
            </w:r>
          </w:p>
        </w:tc>
        <w:tc>
          <w:tcPr>
            <w:tcW w:w="2199" w:type="dxa"/>
          </w:tcPr>
          <w:p w14:paraId="2D6A5D22" w14:textId="4A8FB636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63733A16" w14:textId="6483AAB4" w:rsidTr="000138DA">
        <w:trPr>
          <w:trHeight w:val="63"/>
        </w:trPr>
        <w:tc>
          <w:tcPr>
            <w:tcW w:w="1271" w:type="dxa"/>
          </w:tcPr>
          <w:p w14:paraId="68F04644" w14:textId="309BD1C4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5-F</w:t>
            </w:r>
          </w:p>
        </w:tc>
        <w:tc>
          <w:tcPr>
            <w:tcW w:w="4820" w:type="dxa"/>
          </w:tcPr>
          <w:p w14:paraId="64C48D72" w14:textId="42A9856B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TGGTCT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ACACCGGATCAAGTTGTC</w:t>
            </w:r>
          </w:p>
        </w:tc>
        <w:tc>
          <w:tcPr>
            <w:tcW w:w="2199" w:type="dxa"/>
          </w:tcPr>
          <w:p w14:paraId="2A38B4ED" w14:textId="6850E4D8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63BC9F54" w14:textId="5C81B366" w:rsidTr="000138DA">
        <w:trPr>
          <w:trHeight w:val="63"/>
        </w:trPr>
        <w:tc>
          <w:tcPr>
            <w:tcW w:w="1271" w:type="dxa"/>
          </w:tcPr>
          <w:p w14:paraId="2C8821DD" w14:textId="61653B52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5-R</w:t>
            </w:r>
          </w:p>
        </w:tc>
        <w:tc>
          <w:tcPr>
            <w:tcW w:w="4820" w:type="dxa"/>
          </w:tcPr>
          <w:p w14:paraId="7D87F485" w14:textId="7873D3AA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GGTGTAAG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CCGTGTGCTTGACACAGGAC</w:t>
            </w:r>
          </w:p>
        </w:tc>
        <w:tc>
          <w:tcPr>
            <w:tcW w:w="2199" w:type="dxa"/>
          </w:tcPr>
          <w:p w14:paraId="76CC3EF2" w14:textId="3C5803EB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10C89B8D" w14:textId="1497C387" w:rsidTr="000138DA">
        <w:trPr>
          <w:trHeight w:val="63"/>
        </w:trPr>
        <w:tc>
          <w:tcPr>
            <w:tcW w:w="1271" w:type="dxa"/>
          </w:tcPr>
          <w:p w14:paraId="07A01834" w14:textId="2E37D5D4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6-F</w:t>
            </w:r>
          </w:p>
        </w:tc>
        <w:tc>
          <w:tcPr>
            <w:tcW w:w="4820" w:type="dxa"/>
          </w:tcPr>
          <w:p w14:paraId="23CD29C8" w14:textId="138A6058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TTACAC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ATCAAGTTGTCGCTATTGC</w:t>
            </w:r>
          </w:p>
        </w:tc>
        <w:tc>
          <w:tcPr>
            <w:tcW w:w="2199" w:type="dxa"/>
          </w:tcPr>
          <w:p w14:paraId="1D34BE07" w14:textId="6B4C161C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5CF02D73" w14:textId="0B6ADDED" w:rsidTr="000138DA">
        <w:trPr>
          <w:trHeight w:val="63"/>
        </w:trPr>
        <w:tc>
          <w:tcPr>
            <w:tcW w:w="1271" w:type="dxa"/>
          </w:tcPr>
          <w:p w14:paraId="7B04250B" w14:textId="06A9495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6-R</w:t>
            </w:r>
          </w:p>
        </w:tc>
        <w:tc>
          <w:tcPr>
            <w:tcW w:w="4820" w:type="dxa"/>
          </w:tcPr>
          <w:p w14:paraId="690E195E" w14:textId="6E0163F6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GGGGTCAA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CCGTGTGCTTGACACAGGAC</w:t>
            </w:r>
          </w:p>
        </w:tc>
        <w:tc>
          <w:tcPr>
            <w:tcW w:w="2199" w:type="dxa"/>
          </w:tcPr>
          <w:p w14:paraId="1DD0763C" w14:textId="74551CB1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46E9076B" w14:textId="6154AAEB" w:rsidTr="000138DA">
        <w:trPr>
          <w:trHeight w:val="63"/>
        </w:trPr>
        <w:tc>
          <w:tcPr>
            <w:tcW w:w="1271" w:type="dxa"/>
          </w:tcPr>
          <w:p w14:paraId="43983A36" w14:textId="5EFD2364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7-F</w:t>
            </w:r>
          </w:p>
        </w:tc>
        <w:tc>
          <w:tcPr>
            <w:tcW w:w="4820" w:type="dxa"/>
          </w:tcPr>
          <w:p w14:paraId="41FDF692" w14:textId="212565DD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TTGACCC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ATCAAGTTGTCGCTATTGC</w:t>
            </w:r>
          </w:p>
        </w:tc>
        <w:tc>
          <w:tcPr>
            <w:tcW w:w="2199" w:type="dxa"/>
          </w:tcPr>
          <w:p w14:paraId="082DF262" w14:textId="504B4C89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23B80FC5" w14:textId="65B85A7D" w:rsidTr="000138DA">
        <w:trPr>
          <w:trHeight w:val="63"/>
        </w:trPr>
        <w:tc>
          <w:tcPr>
            <w:tcW w:w="1271" w:type="dxa"/>
          </w:tcPr>
          <w:p w14:paraId="6C4D1B08" w14:textId="364F86D0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R+1-R</w:t>
            </w:r>
          </w:p>
        </w:tc>
        <w:tc>
          <w:tcPr>
            <w:tcW w:w="4820" w:type="dxa"/>
          </w:tcPr>
          <w:p w14:paraId="6512F7C4" w14:textId="4651D289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AATG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TTCCAATGCCTGCTTCCCAC</w:t>
            </w:r>
          </w:p>
        </w:tc>
        <w:tc>
          <w:tcPr>
            <w:tcW w:w="2199" w:type="dxa"/>
          </w:tcPr>
          <w:p w14:paraId="6C7452C9" w14:textId="0DCEA98F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1C0A1DFE" w14:textId="4598E001" w:rsidTr="000138DA">
        <w:trPr>
          <w:trHeight w:val="63"/>
        </w:trPr>
        <w:tc>
          <w:tcPr>
            <w:tcW w:w="1271" w:type="dxa"/>
          </w:tcPr>
          <w:p w14:paraId="0B7B78A0" w14:textId="7BDC2EB6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R+2-R</w:t>
            </w:r>
          </w:p>
        </w:tc>
        <w:tc>
          <w:tcPr>
            <w:tcW w:w="4820" w:type="dxa"/>
          </w:tcPr>
          <w:p w14:paraId="1ACF4155" w14:textId="3745AD98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AATG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TTCGAGCGCTTGCTTGCCGC</w:t>
            </w:r>
          </w:p>
        </w:tc>
        <w:tc>
          <w:tcPr>
            <w:tcW w:w="2199" w:type="dxa"/>
          </w:tcPr>
          <w:p w14:paraId="14D6714A" w14:textId="75506294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5D0398EC" w14:textId="01C4DF15" w:rsidTr="000138DA">
        <w:trPr>
          <w:trHeight w:val="63"/>
        </w:trPr>
        <w:tc>
          <w:tcPr>
            <w:tcW w:w="1271" w:type="dxa"/>
          </w:tcPr>
          <w:p w14:paraId="374712FF" w14:textId="2015616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R+3-R</w:t>
            </w:r>
          </w:p>
        </w:tc>
        <w:tc>
          <w:tcPr>
            <w:tcW w:w="4820" w:type="dxa"/>
          </w:tcPr>
          <w:p w14:paraId="3CB092FC" w14:textId="29998B87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CAATGC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CTCCAGGGCTTGTTTTCCGC</w:t>
            </w:r>
          </w:p>
        </w:tc>
        <w:tc>
          <w:tcPr>
            <w:tcW w:w="2199" w:type="dxa"/>
          </w:tcPr>
          <w:p w14:paraId="78AEC8C5" w14:textId="3BF79AAD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/>
                <w:sz w:val="21"/>
                <w:szCs w:val="21"/>
              </w:rPr>
              <w:t>Trimers</w:t>
            </w:r>
          </w:p>
        </w:tc>
      </w:tr>
      <w:tr w:rsidR="000138DA" w:rsidRPr="000138DA" w14:paraId="506F05AF" w14:textId="64592AD9" w:rsidTr="000138DA">
        <w:trPr>
          <w:trHeight w:val="63"/>
        </w:trPr>
        <w:tc>
          <w:tcPr>
            <w:tcW w:w="1271" w:type="dxa"/>
          </w:tcPr>
          <w:p w14:paraId="712E9B45" w14:textId="58D1055F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V-F</w:t>
            </w:r>
          </w:p>
        </w:tc>
        <w:tc>
          <w:tcPr>
            <w:tcW w:w="4820" w:type="dxa"/>
          </w:tcPr>
          <w:p w14:paraId="24078B12" w14:textId="172A12E4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GCATTG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TGCCCAGTTATCTCGCCCTG</w:t>
            </w:r>
          </w:p>
        </w:tc>
        <w:tc>
          <w:tcPr>
            <w:tcW w:w="2199" w:type="dxa"/>
          </w:tcPr>
          <w:p w14:paraId="4BCDAC5C" w14:textId="0C782BD7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T</w:t>
            </w:r>
            <w:r>
              <w:rPr>
                <w:rFonts w:eastAsia="DengXian" w:cs="Times New Roman"/>
                <w:sz w:val="21"/>
                <w:szCs w:val="21"/>
              </w:rPr>
              <w:t>ALE backbones</w:t>
            </w:r>
          </w:p>
        </w:tc>
      </w:tr>
      <w:tr w:rsidR="000138DA" w:rsidRPr="000138DA" w14:paraId="323CD1F8" w14:textId="2C5A23FC" w:rsidTr="000138DA">
        <w:trPr>
          <w:trHeight w:val="63"/>
        </w:trPr>
        <w:tc>
          <w:tcPr>
            <w:tcW w:w="1271" w:type="dxa"/>
          </w:tcPr>
          <w:p w14:paraId="6D4E4EF6" w14:textId="29243D7A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UV-R</w:t>
            </w:r>
          </w:p>
        </w:tc>
        <w:tc>
          <w:tcPr>
            <w:tcW w:w="4820" w:type="dxa"/>
          </w:tcPr>
          <w:p w14:paraId="703812F9" w14:textId="1FF4AC86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 w:rsidRPr="000138DA">
              <w:rPr>
                <w:rFonts w:eastAsia="DengXian" w:cs="Times New Roman"/>
                <w:sz w:val="21"/>
                <w:szCs w:val="21"/>
              </w:rPr>
              <w:t>AGGTTCAG</w:t>
            </w:r>
            <w:r w:rsidRPr="000138DA">
              <w:rPr>
                <w:rFonts w:eastAsia="DengXian" w:cs="Times New Roman"/>
                <w:color w:val="7030A0"/>
                <w:sz w:val="21"/>
                <w:szCs w:val="21"/>
              </w:rPr>
              <w:t>U</w:t>
            </w:r>
            <w:r w:rsidRPr="000138DA">
              <w:rPr>
                <w:rFonts w:eastAsia="DengXian" w:cs="Times New Roman"/>
                <w:sz w:val="21"/>
                <w:szCs w:val="21"/>
              </w:rPr>
              <w:t>GGGGCACCCGTCAGTGCA</w:t>
            </w:r>
          </w:p>
        </w:tc>
        <w:tc>
          <w:tcPr>
            <w:tcW w:w="2199" w:type="dxa"/>
          </w:tcPr>
          <w:p w14:paraId="192336DE" w14:textId="3FE77FD7" w:rsidR="000138DA" w:rsidRPr="000138DA" w:rsidRDefault="000138DA" w:rsidP="000138DA">
            <w:pPr>
              <w:jc w:val="left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T</w:t>
            </w:r>
            <w:r>
              <w:rPr>
                <w:rFonts w:eastAsia="DengXian" w:cs="Times New Roman"/>
                <w:sz w:val="21"/>
                <w:szCs w:val="21"/>
              </w:rPr>
              <w:t>ALE backbones</w:t>
            </w:r>
          </w:p>
        </w:tc>
      </w:tr>
      <w:tr w:rsidR="000138DA" w:rsidRPr="000138DA" w14:paraId="0AB8277B" w14:textId="76FC9E97" w:rsidTr="000138DA">
        <w:trPr>
          <w:trHeight w:val="63"/>
        </w:trPr>
        <w:tc>
          <w:tcPr>
            <w:tcW w:w="1271" w:type="dxa"/>
          </w:tcPr>
          <w:p w14:paraId="31763719" w14:textId="0CAFA676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CEXU-F</w:t>
            </w:r>
          </w:p>
        </w:tc>
        <w:tc>
          <w:tcPr>
            <w:tcW w:w="4820" w:type="dxa"/>
          </w:tcPr>
          <w:p w14:paraId="1F2C8A08" w14:textId="427D5785" w:rsidR="000138DA" w:rsidRPr="000138DA" w:rsidRDefault="000138DA" w:rsidP="000138DA">
            <w:pPr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AACGTGGCGGCGTGACCGCA</w:t>
            </w:r>
          </w:p>
        </w:tc>
        <w:tc>
          <w:tcPr>
            <w:tcW w:w="2199" w:type="dxa"/>
          </w:tcPr>
          <w:p w14:paraId="545CECAF" w14:textId="139FB16C" w:rsidR="000138DA" w:rsidRPr="000138DA" w:rsidRDefault="000138DA" w:rsidP="000138D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>ALE Tandems</w:t>
            </w:r>
          </w:p>
        </w:tc>
      </w:tr>
      <w:tr w:rsidR="000138DA" w:rsidRPr="000138DA" w14:paraId="624625E7" w14:textId="0BF0C9B9" w:rsidTr="000138DA">
        <w:trPr>
          <w:trHeight w:val="63"/>
        </w:trPr>
        <w:tc>
          <w:tcPr>
            <w:tcW w:w="1271" w:type="dxa"/>
          </w:tcPr>
          <w:p w14:paraId="2BCDF9AA" w14:textId="4991C71F" w:rsidR="000138DA" w:rsidRPr="000138DA" w:rsidRDefault="000138DA" w:rsidP="000138DA">
            <w:pPr>
              <w:jc w:val="left"/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CEXU-R</w:t>
            </w:r>
          </w:p>
        </w:tc>
        <w:tc>
          <w:tcPr>
            <w:tcW w:w="4820" w:type="dxa"/>
          </w:tcPr>
          <w:p w14:paraId="17EFB6D7" w14:textId="5D934F99" w:rsidR="000138DA" w:rsidRPr="000138DA" w:rsidRDefault="000138DA" w:rsidP="000138DA">
            <w:pPr>
              <w:rPr>
                <w:rFonts w:cs="Times New Roman"/>
                <w:sz w:val="21"/>
                <w:szCs w:val="21"/>
              </w:rPr>
            </w:pPr>
            <w:r w:rsidRPr="000138DA">
              <w:rPr>
                <w:rFonts w:cs="Times New Roman"/>
                <w:sz w:val="21"/>
                <w:szCs w:val="21"/>
              </w:rPr>
              <w:t>GGTGGTCGTTGGTCAACGCGG</w:t>
            </w:r>
          </w:p>
        </w:tc>
        <w:tc>
          <w:tcPr>
            <w:tcW w:w="2199" w:type="dxa"/>
          </w:tcPr>
          <w:p w14:paraId="2F777102" w14:textId="06B34F66" w:rsidR="000138DA" w:rsidRPr="000138DA" w:rsidRDefault="000138DA" w:rsidP="000138DA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>ALE Tandems</w:t>
            </w:r>
          </w:p>
        </w:tc>
      </w:tr>
    </w:tbl>
    <w:p w14:paraId="795A0FFA" w14:textId="77777777" w:rsidR="00D629E1" w:rsidRPr="00C44B45" w:rsidRDefault="00D629E1" w:rsidP="005C407F">
      <w:pPr>
        <w:widowControl/>
        <w:jc w:val="left"/>
        <w:rPr>
          <w:rFonts w:cs="Times New Roman"/>
          <w:sz w:val="20"/>
          <w:szCs w:val="20"/>
        </w:rPr>
      </w:pPr>
    </w:p>
    <w:sectPr w:rsidR="00D629E1" w:rsidRPr="00C44B45" w:rsidSect="003B181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D3DC0" w14:textId="77777777" w:rsidR="006B6DD1" w:rsidRDefault="006B6DD1" w:rsidP="00BE24DC">
      <w:r>
        <w:separator/>
      </w:r>
    </w:p>
  </w:endnote>
  <w:endnote w:type="continuationSeparator" w:id="0">
    <w:p w14:paraId="5824AB5E" w14:textId="77777777" w:rsidR="006B6DD1" w:rsidRDefault="006B6DD1" w:rsidP="00BE2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altName w:val="Yu Gothic"/>
    <w:charset w:val="80"/>
    <w:family w:val="auto"/>
    <w:pitch w:val="variable"/>
    <w:sig w:usb0="8000002F" w:usb1="0807004A" w:usb2="00000010" w:usb3="00000000" w:csb0="003E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93CD1" w14:textId="77777777" w:rsidR="006B6DD1" w:rsidRDefault="006B6DD1" w:rsidP="00BE24DC">
      <w:r>
        <w:separator/>
      </w:r>
    </w:p>
  </w:footnote>
  <w:footnote w:type="continuationSeparator" w:id="0">
    <w:p w14:paraId="4C9EB911" w14:textId="77777777" w:rsidR="006B6DD1" w:rsidRDefault="006B6DD1" w:rsidP="00BE2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819"/>
    <w:rsid w:val="00004F43"/>
    <w:rsid w:val="00006287"/>
    <w:rsid w:val="00007346"/>
    <w:rsid w:val="00012803"/>
    <w:rsid w:val="000138DA"/>
    <w:rsid w:val="00013C74"/>
    <w:rsid w:val="0001484A"/>
    <w:rsid w:val="00017144"/>
    <w:rsid w:val="00017180"/>
    <w:rsid w:val="000176D9"/>
    <w:rsid w:val="00020454"/>
    <w:rsid w:val="000206AE"/>
    <w:rsid w:val="0002075B"/>
    <w:rsid w:val="000239BF"/>
    <w:rsid w:val="000249F2"/>
    <w:rsid w:val="00024FEA"/>
    <w:rsid w:val="0002581E"/>
    <w:rsid w:val="00031B83"/>
    <w:rsid w:val="00036792"/>
    <w:rsid w:val="00040CBF"/>
    <w:rsid w:val="0004129A"/>
    <w:rsid w:val="00041DB2"/>
    <w:rsid w:val="000426BF"/>
    <w:rsid w:val="00042E6B"/>
    <w:rsid w:val="00043CBE"/>
    <w:rsid w:val="0004487C"/>
    <w:rsid w:val="000450E7"/>
    <w:rsid w:val="00051C48"/>
    <w:rsid w:val="0005321F"/>
    <w:rsid w:val="00053585"/>
    <w:rsid w:val="000607CB"/>
    <w:rsid w:val="0006293C"/>
    <w:rsid w:val="0006394A"/>
    <w:rsid w:val="000644FC"/>
    <w:rsid w:val="00070F7E"/>
    <w:rsid w:val="00077ACC"/>
    <w:rsid w:val="00082B42"/>
    <w:rsid w:val="00085436"/>
    <w:rsid w:val="00087BBF"/>
    <w:rsid w:val="00091D17"/>
    <w:rsid w:val="000953BE"/>
    <w:rsid w:val="000A32A5"/>
    <w:rsid w:val="000B17EA"/>
    <w:rsid w:val="000B3D68"/>
    <w:rsid w:val="000B4226"/>
    <w:rsid w:val="000B7BF2"/>
    <w:rsid w:val="000B7D2F"/>
    <w:rsid w:val="000C3169"/>
    <w:rsid w:val="000C3978"/>
    <w:rsid w:val="000C3B85"/>
    <w:rsid w:val="000C458E"/>
    <w:rsid w:val="000C5449"/>
    <w:rsid w:val="000C5D78"/>
    <w:rsid w:val="000D023E"/>
    <w:rsid w:val="000D031B"/>
    <w:rsid w:val="000D375A"/>
    <w:rsid w:val="000D3AB4"/>
    <w:rsid w:val="000D3DED"/>
    <w:rsid w:val="000D3FDF"/>
    <w:rsid w:val="000D6062"/>
    <w:rsid w:val="000D7FB1"/>
    <w:rsid w:val="000E0AF9"/>
    <w:rsid w:val="000E1986"/>
    <w:rsid w:val="000E2DCA"/>
    <w:rsid w:val="000E53CF"/>
    <w:rsid w:val="000E5920"/>
    <w:rsid w:val="000F718A"/>
    <w:rsid w:val="00102942"/>
    <w:rsid w:val="00102AF6"/>
    <w:rsid w:val="00105B1F"/>
    <w:rsid w:val="00107218"/>
    <w:rsid w:val="00110EAB"/>
    <w:rsid w:val="00111976"/>
    <w:rsid w:val="00112960"/>
    <w:rsid w:val="00115C80"/>
    <w:rsid w:val="00117156"/>
    <w:rsid w:val="00123199"/>
    <w:rsid w:val="00124628"/>
    <w:rsid w:val="0013273D"/>
    <w:rsid w:val="001358C6"/>
    <w:rsid w:val="00135F5F"/>
    <w:rsid w:val="00136B4C"/>
    <w:rsid w:val="00142B10"/>
    <w:rsid w:val="00145C48"/>
    <w:rsid w:val="0014744C"/>
    <w:rsid w:val="0015040E"/>
    <w:rsid w:val="00154414"/>
    <w:rsid w:val="00160894"/>
    <w:rsid w:val="00162D16"/>
    <w:rsid w:val="00162DD2"/>
    <w:rsid w:val="00172989"/>
    <w:rsid w:val="001732D7"/>
    <w:rsid w:val="0017339D"/>
    <w:rsid w:val="00173483"/>
    <w:rsid w:val="00173837"/>
    <w:rsid w:val="00175FA3"/>
    <w:rsid w:val="00180D0C"/>
    <w:rsid w:val="001813BA"/>
    <w:rsid w:val="0018224A"/>
    <w:rsid w:val="001830B1"/>
    <w:rsid w:val="001842CD"/>
    <w:rsid w:val="00186692"/>
    <w:rsid w:val="00197B9E"/>
    <w:rsid w:val="001A495F"/>
    <w:rsid w:val="001A510B"/>
    <w:rsid w:val="001B2691"/>
    <w:rsid w:val="001C2F45"/>
    <w:rsid w:val="001C3F04"/>
    <w:rsid w:val="001C4F3C"/>
    <w:rsid w:val="001C5061"/>
    <w:rsid w:val="001C6FCF"/>
    <w:rsid w:val="001D207A"/>
    <w:rsid w:val="001D3970"/>
    <w:rsid w:val="001E281A"/>
    <w:rsid w:val="001E457D"/>
    <w:rsid w:val="001F1516"/>
    <w:rsid w:val="001F1899"/>
    <w:rsid w:val="001F2B36"/>
    <w:rsid w:val="001F476C"/>
    <w:rsid w:val="001F4E7F"/>
    <w:rsid w:val="001F66E6"/>
    <w:rsid w:val="001F6FF9"/>
    <w:rsid w:val="00202A0F"/>
    <w:rsid w:val="00202E58"/>
    <w:rsid w:val="00202FB6"/>
    <w:rsid w:val="002034C1"/>
    <w:rsid w:val="0020600E"/>
    <w:rsid w:val="00211988"/>
    <w:rsid w:val="00212831"/>
    <w:rsid w:val="002144EF"/>
    <w:rsid w:val="00216023"/>
    <w:rsid w:val="00220342"/>
    <w:rsid w:val="00224364"/>
    <w:rsid w:val="002249A6"/>
    <w:rsid w:val="0023171C"/>
    <w:rsid w:val="002333BB"/>
    <w:rsid w:val="00233AC3"/>
    <w:rsid w:val="002341B9"/>
    <w:rsid w:val="00235DC4"/>
    <w:rsid w:val="00236219"/>
    <w:rsid w:val="00241DDD"/>
    <w:rsid w:val="00243CD9"/>
    <w:rsid w:val="002478F5"/>
    <w:rsid w:val="00247ED6"/>
    <w:rsid w:val="00250270"/>
    <w:rsid w:val="002512A0"/>
    <w:rsid w:val="00252223"/>
    <w:rsid w:val="00252C9D"/>
    <w:rsid w:val="00256590"/>
    <w:rsid w:val="00256E73"/>
    <w:rsid w:val="00257C41"/>
    <w:rsid w:val="002608CD"/>
    <w:rsid w:val="0026621C"/>
    <w:rsid w:val="00266317"/>
    <w:rsid w:val="002735D3"/>
    <w:rsid w:val="0027399A"/>
    <w:rsid w:val="002745B0"/>
    <w:rsid w:val="00274D6E"/>
    <w:rsid w:val="00276F27"/>
    <w:rsid w:val="002771D0"/>
    <w:rsid w:val="00281DA8"/>
    <w:rsid w:val="00291404"/>
    <w:rsid w:val="00293613"/>
    <w:rsid w:val="002943FB"/>
    <w:rsid w:val="002952D2"/>
    <w:rsid w:val="0029682A"/>
    <w:rsid w:val="002A056A"/>
    <w:rsid w:val="002A0A34"/>
    <w:rsid w:val="002A6264"/>
    <w:rsid w:val="002A6D92"/>
    <w:rsid w:val="002B0B06"/>
    <w:rsid w:val="002B2702"/>
    <w:rsid w:val="002B2F51"/>
    <w:rsid w:val="002B55D3"/>
    <w:rsid w:val="002B5F26"/>
    <w:rsid w:val="002B755A"/>
    <w:rsid w:val="002B7C1A"/>
    <w:rsid w:val="002D33E2"/>
    <w:rsid w:val="002D5127"/>
    <w:rsid w:val="002D535D"/>
    <w:rsid w:val="002D57C7"/>
    <w:rsid w:val="002D693D"/>
    <w:rsid w:val="002D6C06"/>
    <w:rsid w:val="002E328A"/>
    <w:rsid w:val="002E6C3F"/>
    <w:rsid w:val="002F07F9"/>
    <w:rsid w:val="002F0B2D"/>
    <w:rsid w:val="002F1868"/>
    <w:rsid w:val="002F3237"/>
    <w:rsid w:val="002F3C74"/>
    <w:rsid w:val="002F435C"/>
    <w:rsid w:val="002F6311"/>
    <w:rsid w:val="002F733F"/>
    <w:rsid w:val="002F7FA9"/>
    <w:rsid w:val="00300351"/>
    <w:rsid w:val="00302489"/>
    <w:rsid w:val="00302811"/>
    <w:rsid w:val="00303445"/>
    <w:rsid w:val="00307215"/>
    <w:rsid w:val="00313277"/>
    <w:rsid w:val="003138D0"/>
    <w:rsid w:val="00315057"/>
    <w:rsid w:val="00316283"/>
    <w:rsid w:val="00316ABB"/>
    <w:rsid w:val="00317A5D"/>
    <w:rsid w:val="00321413"/>
    <w:rsid w:val="00323F3A"/>
    <w:rsid w:val="00332549"/>
    <w:rsid w:val="00332DD4"/>
    <w:rsid w:val="003350FD"/>
    <w:rsid w:val="003355B4"/>
    <w:rsid w:val="0033629E"/>
    <w:rsid w:val="0034178F"/>
    <w:rsid w:val="00341D30"/>
    <w:rsid w:val="00344240"/>
    <w:rsid w:val="00344B10"/>
    <w:rsid w:val="00345EA3"/>
    <w:rsid w:val="00345FF0"/>
    <w:rsid w:val="003461A8"/>
    <w:rsid w:val="00346F9A"/>
    <w:rsid w:val="00347043"/>
    <w:rsid w:val="00350BAF"/>
    <w:rsid w:val="0035142C"/>
    <w:rsid w:val="00352B1D"/>
    <w:rsid w:val="00355EB1"/>
    <w:rsid w:val="00356B17"/>
    <w:rsid w:val="00356FB1"/>
    <w:rsid w:val="00361E56"/>
    <w:rsid w:val="00363197"/>
    <w:rsid w:val="00367AC4"/>
    <w:rsid w:val="003723D0"/>
    <w:rsid w:val="00372698"/>
    <w:rsid w:val="003735E6"/>
    <w:rsid w:val="0037500F"/>
    <w:rsid w:val="0037575F"/>
    <w:rsid w:val="00375947"/>
    <w:rsid w:val="00377044"/>
    <w:rsid w:val="00386081"/>
    <w:rsid w:val="00390739"/>
    <w:rsid w:val="00391A46"/>
    <w:rsid w:val="0039270C"/>
    <w:rsid w:val="003971FE"/>
    <w:rsid w:val="0039743F"/>
    <w:rsid w:val="003977F4"/>
    <w:rsid w:val="003A1904"/>
    <w:rsid w:val="003B181B"/>
    <w:rsid w:val="003B1D74"/>
    <w:rsid w:val="003B3324"/>
    <w:rsid w:val="003B34B4"/>
    <w:rsid w:val="003B6B15"/>
    <w:rsid w:val="003C7BC3"/>
    <w:rsid w:val="003C7DDA"/>
    <w:rsid w:val="003D01D5"/>
    <w:rsid w:val="003D4DC8"/>
    <w:rsid w:val="003D73A7"/>
    <w:rsid w:val="003E0908"/>
    <w:rsid w:val="003E7F40"/>
    <w:rsid w:val="003F1FD9"/>
    <w:rsid w:val="003F2BCD"/>
    <w:rsid w:val="0040004B"/>
    <w:rsid w:val="004007FC"/>
    <w:rsid w:val="00401632"/>
    <w:rsid w:val="0040400B"/>
    <w:rsid w:val="004065D5"/>
    <w:rsid w:val="00406B07"/>
    <w:rsid w:val="00407373"/>
    <w:rsid w:val="00410F44"/>
    <w:rsid w:val="00412A14"/>
    <w:rsid w:val="00415D47"/>
    <w:rsid w:val="00423997"/>
    <w:rsid w:val="00425B74"/>
    <w:rsid w:val="004338D3"/>
    <w:rsid w:val="00433DA7"/>
    <w:rsid w:val="00444F7E"/>
    <w:rsid w:val="00453A47"/>
    <w:rsid w:val="00454567"/>
    <w:rsid w:val="00454A46"/>
    <w:rsid w:val="004558DD"/>
    <w:rsid w:val="00456B92"/>
    <w:rsid w:val="004617B5"/>
    <w:rsid w:val="00462A14"/>
    <w:rsid w:val="00462F02"/>
    <w:rsid w:val="00465DA5"/>
    <w:rsid w:val="0046632B"/>
    <w:rsid w:val="004678D9"/>
    <w:rsid w:val="0046791A"/>
    <w:rsid w:val="00470480"/>
    <w:rsid w:val="0047057B"/>
    <w:rsid w:val="004719EF"/>
    <w:rsid w:val="004722CA"/>
    <w:rsid w:val="00477C78"/>
    <w:rsid w:val="00480EDC"/>
    <w:rsid w:val="00481106"/>
    <w:rsid w:val="0048121D"/>
    <w:rsid w:val="00481819"/>
    <w:rsid w:val="00482342"/>
    <w:rsid w:val="004833E8"/>
    <w:rsid w:val="00484350"/>
    <w:rsid w:val="0048761F"/>
    <w:rsid w:val="00494C5A"/>
    <w:rsid w:val="0049595D"/>
    <w:rsid w:val="00497EFE"/>
    <w:rsid w:val="004A0ED4"/>
    <w:rsid w:val="004A2BD8"/>
    <w:rsid w:val="004A2DF9"/>
    <w:rsid w:val="004A560A"/>
    <w:rsid w:val="004A688B"/>
    <w:rsid w:val="004A751C"/>
    <w:rsid w:val="004B3C00"/>
    <w:rsid w:val="004B3DE3"/>
    <w:rsid w:val="004B5A58"/>
    <w:rsid w:val="004C03E4"/>
    <w:rsid w:val="004C12F6"/>
    <w:rsid w:val="004C3C6B"/>
    <w:rsid w:val="004C6544"/>
    <w:rsid w:val="004D1ED8"/>
    <w:rsid w:val="004D2B24"/>
    <w:rsid w:val="004D33E2"/>
    <w:rsid w:val="004E2E09"/>
    <w:rsid w:val="004F1B75"/>
    <w:rsid w:val="004F3C2A"/>
    <w:rsid w:val="004F77B5"/>
    <w:rsid w:val="00501991"/>
    <w:rsid w:val="00510DA9"/>
    <w:rsid w:val="00510EC3"/>
    <w:rsid w:val="00511F0F"/>
    <w:rsid w:val="005131BE"/>
    <w:rsid w:val="00513A34"/>
    <w:rsid w:val="005146D3"/>
    <w:rsid w:val="00515946"/>
    <w:rsid w:val="00515FB2"/>
    <w:rsid w:val="00520F1B"/>
    <w:rsid w:val="00522EBA"/>
    <w:rsid w:val="00523568"/>
    <w:rsid w:val="005259E1"/>
    <w:rsid w:val="00527D48"/>
    <w:rsid w:val="005314EA"/>
    <w:rsid w:val="00531F0B"/>
    <w:rsid w:val="00532B70"/>
    <w:rsid w:val="0053476B"/>
    <w:rsid w:val="00534ADF"/>
    <w:rsid w:val="00537A94"/>
    <w:rsid w:val="00537B23"/>
    <w:rsid w:val="00541024"/>
    <w:rsid w:val="00541279"/>
    <w:rsid w:val="005440BD"/>
    <w:rsid w:val="005443C2"/>
    <w:rsid w:val="005468A1"/>
    <w:rsid w:val="00547265"/>
    <w:rsid w:val="0056003E"/>
    <w:rsid w:val="00560F32"/>
    <w:rsid w:val="00562395"/>
    <w:rsid w:val="005623BA"/>
    <w:rsid w:val="00564F99"/>
    <w:rsid w:val="005655D8"/>
    <w:rsid w:val="00570DE7"/>
    <w:rsid w:val="00574971"/>
    <w:rsid w:val="00575F8D"/>
    <w:rsid w:val="0057693D"/>
    <w:rsid w:val="005802A4"/>
    <w:rsid w:val="00583AA3"/>
    <w:rsid w:val="00584549"/>
    <w:rsid w:val="00584B7A"/>
    <w:rsid w:val="005850F3"/>
    <w:rsid w:val="005854EF"/>
    <w:rsid w:val="00587975"/>
    <w:rsid w:val="0059165F"/>
    <w:rsid w:val="00593438"/>
    <w:rsid w:val="0059751B"/>
    <w:rsid w:val="00597A5F"/>
    <w:rsid w:val="005A118F"/>
    <w:rsid w:val="005A3112"/>
    <w:rsid w:val="005A335E"/>
    <w:rsid w:val="005A44A2"/>
    <w:rsid w:val="005B41AE"/>
    <w:rsid w:val="005B5DBA"/>
    <w:rsid w:val="005C0500"/>
    <w:rsid w:val="005C26AF"/>
    <w:rsid w:val="005C407F"/>
    <w:rsid w:val="005C61C4"/>
    <w:rsid w:val="005D25D1"/>
    <w:rsid w:val="005D4AFC"/>
    <w:rsid w:val="005D5357"/>
    <w:rsid w:val="005E1C1E"/>
    <w:rsid w:val="005E1FA1"/>
    <w:rsid w:val="005E3900"/>
    <w:rsid w:val="005E50C6"/>
    <w:rsid w:val="005E7C2E"/>
    <w:rsid w:val="006030DD"/>
    <w:rsid w:val="00603D50"/>
    <w:rsid w:val="00607C3C"/>
    <w:rsid w:val="00611CD6"/>
    <w:rsid w:val="00612A5A"/>
    <w:rsid w:val="00612B03"/>
    <w:rsid w:val="006132A1"/>
    <w:rsid w:val="00615DB8"/>
    <w:rsid w:val="0061611B"/>
    <w:rsid w:val="00616B07"/>
    <w:rsid w:val="00617311"/>
    <w:rsid w:val="00620F0F"/>
    <w:rsid w:val="0062326D"/>
    <w:rsid w:val="00625D5F"/>
    <w:rsid w:val="0063246C"/>
    <w:rsid w:val="00634161"/>
    <w:rsid w:val="00634AE4"/>
    <w:rsid w:val="006370CD"/>
    <w:rsid w:val="00643BE0"/>
    <w:rsid w:val="00645706"/>
    <w:rsid w:val="00646205"/>
    <w:rsid w:val="00646243"/>
    <w:rsid w:val="00652B99"/>
    <w:rsid w:val="006535F8"/>
    <w:rsid w:val="00653C2A"/>
    <w:rsid w:val="0066258C"/>
    <w:rsid w:val="006628C0"/>
    <w:rsid w:val="00664977"/>
    <w:rsid w:val="00667E4D"/>
    <w:rsid w:val="00671AF5"/>
    <w:rsid w:val="0067720E"/>
    <w:rsid w:val="0067732F"/>
    <w:rsid w:val="00685EA8"/>
    <w:rsid w:val="00690FAF"/>
    <w:rsid w:val="00691DC1"/>
    <w:rsid w:val="00691DE1"/>
    <w:rsid w:val="00693358"/>
    <w:rsid w:val="006975B8"/>
    <w:rsid w:val="006A01AF"/>
    <w:rsid w:val="006A37EF"/>
    <w:rsid w:val="006B1A9E"/>
    <w:rsid w:val="006B48A6"/>
    <w:rsid w:val="006B5ADC"/>
    <w:rsid w:val="006B6DD1"/>
    <w:rsid w:val="006C08EA"/>
    <w:rsid w:val="006C12A6"/>
    <w:rsid w:val="006C1A51"/>
    <w:rsid w:val="006C2524"/>
    <w:rsid w:val="006C30EB"/>
    <w:rsid w:val="006C53E8"/>
    <w:rsid w:val="006C5C65"/>
    <w:rsid w:val="006C7A82"/>
    <w:rsid w:val="006D1C67"/>
    <w:rsid w:val="006D2710"/>
    <w:rsid w:val="006D326A"/>
    <w:rsid w:val="006D3B1E"/>
    <w:rsid w:val="006D3D08"/>
    <w:rsid w:val="006D44AB"/>
    <w:rsid w:val="006D7534"/>
    <w:rsid w:val="006E07DD"/>
    <w:rsid w:val="006E6D78"/>
    <w:rsid w:val="006F401D"/>
    <w:rsid w:val="006F4685"/>
    <w:rsid w:val="006F7CB1"/>
    <w:rsid w:val="00700971"/>
    <w:rsid w:val="00700CC2"/>
    <w:rsid w:val="00701221"/>
    <w:rsid w:val="00702205"/>
    <w:rsid w:val="00704C3E"/>
    <w:rsid w:val="00704F39"/>
    <w:rsid w:val="00705163"/>
    <w:rsid w:val="00707BDE"/>
    <w:rsid w:val="0071543D"/>
    <w:rsid w:val="007169F6"/>
    <w:rsid w:val="00717298"/>
    <w:rsid w:val="007175F0"/>
    <w:rsid w:val="007209EC"/>
    <w:rsid w:val="00722E81"/>
    <w:rsid w:val="007254C9"/>
    <w:rsid w:val="00726DA0"/>
    <w:rsid w:val="0072707A"/>
    <w:rsid w:val="0073118E"/>
    <w:rsid w:val="00732AB8"/>
    <w:rsid w:val="007346D0"/>
    <w:rsid w:val="00735E04"/>
    <w:rsid w:val="007371B8"/>
    <w:rsid w:val="00740221"/>
    <w:rsid w:val="00742800"/>
    <w:rsid w:val="00743D4B"/>
    <w:rsid w:val="007447D9"/>
    <w:rsid w:val="007507F2"/>
    <w:rsid w:val="007513BE"/>
    <w:rsid w:val="0075255E"/>
    <w:rsid w:val="00752662"/>
    <w:rsid w:val="00753AD1"/>
    <w:rsid w:val="00754627"/>
    <w:rsid w:val="00755865"/>
    <w:rsid w:val="00757A47"/>
    <w:rsid w:val="00761181"/>
    <w:rsid w:val="00762BD4"/>
    <w:rsid w:val="00767D26"/>
    <w:rsid w:val="00771D0F"/>
    <w:rsid w:val="007725B5"/>
    <w:rsid w:val="007745AD"/>
    <w:rsid w:val="0077559F"/>
    <w:rsid w:val="00781ED0"/>
    <w:rsid w:val="007871CE"/>
    <w:rsid w:val="0079342C"/>
    <w:rsid w:val="0079362E"/>
    <w:rsid w:val="00795E55"/>
    <w:rsid w:val="007A0662"/>
    <w:rsid w:val="007A0EE5"/>
    <w:rsid w:val="007A16A1"/>
    <w:rsid w:val="007A3255"/>
    <w:rsid w:val="007A350B"/>
    <w:rsid w:val="007A3EE6"/>
    <w:rsid w:val="007B1AE1"/>
    <w:rsid w:val="007B1C99"/>
    <w:rsid w:val="007B2746"/>
    <w:rsid w:val="007B328F"/>
    <w:rsid w:val="007B37C2"/>
    <w:rsid w:val="007C155F"/>
    <w:rsid w:val="007C4551"/>
    <w:rsid w:val="007C536D"/>
    <w:rsid w:val="007D35A0"/>
    <w:rsid w:val="007D483E"/>
    <w:rsid w:val="007E0A46"/>
    <w:rsid w:val="007E2605"/>
    <w:rsid w:val="007E594D"/>
    <w:rsid w:val="007E5D47"/>
    <w:rsid w:val="007E642C"/>
    <w:rsid w:val="007E77DA"/>
    <w:rsid w:val="007E7E27"/>
    <w:rsid w:val="007F4394"/>
    <w:rsid w:val="007F53EE"/>
    <w:rsid w:val="008017A8"/>
    <w:rsid w:val="00801EE7"/>
    <w:rsid w:val="00802ADC"/>
    <w:rsid w:val="00803DF4"/>
    <w:rsid w:val="0080454A"/>
    <w:rsid w:val="00816659"/>
    <w:rsid w:val="00817D19"/>
    <w:rsid w:val="00820125"/>
    <w:rsid w:val="0082045B"/>
    <w:rsid w:val="00821F4E"/>
    <w:rsid w:val="00826750"/>
    <w:rsid w:val="00826DF8"/>
    <w:rsid w:val="0082793A"/>
    <w:rsid w:val="00832AA1"/>
    <w:rsid w:val="00832BA4"/>
    <w:rsid w:val="008356AE"/>
    <w:rsid w:val="00835B4D"/>
    <w:rsid w:val="008410DD"/>
    <w:rsid w:val="008414D8"/>
    <w:rsid w:val="008479B2"/>
    <w:rsid w:val="008523E7"/>
    <w:rsid w:val="00853B25"/>
    <w:rsid w:val="0085618C"/>
    <w:rsid w:val="00862D48"/>
    <w:rsid w:val="0086350E"/>
    <w:rsid w:val="00863F68"/>
    <w:rsid w:val="008640AF"/>
    <w:rsid w:val="0086719D"/>
    <w:rsid w:val="00867C92"/>
    <w:rsid w:val="00871473"/>
    <w:rsid w:val="008717C5"/>
    <w:rsid w:val="00873570"/>
    <w:rsid w:val="0087382F"/>
    <w:rsid w:val="008761D3"/>
    <w:rsid w:val="0087693D"/>
    <w:rsid w:val="0088001E"/>
    <w:rsid w:val="00880D83"/>
    <w:rsid w:val="00881178"/>
    <w:rsid w:val="00886DB1"/>
    <w:rsid w:val="0089314B"/>
    <w:rsid w:val="00893B15"/>
    <w:rsid w:val="00893CA4"/>
    <w:rsid w:val="008A0CAB"/>
    <w:rsid w:val="008A1BC9"/>
    <w:rsid w:val="008A2940"/>
    <w:rsid w:val="008A2F49"/>
    <w:rsid w:val="008A58E6"/>
    <w:rsid w:val="008A62A4"/>
    <w:rsid w:val="008A6363"/>
    <w:rsid w:val="008A76E3"/>
    <w:rsid w:val="008B3640"/>
    <w:rsid w:val="008B6D06"/>
    <w:rsid w:val="008B77BC"/>
    <w:rsid w:val="008C262B"/>
    <w:rsid w:val="008C4D14"/>
    <w:rsid w:val="008D295C"/>
    <w:rsid w:val="008D2F1D"/>
    <w:rsid w:val="008D4D9F"/>
    <w:rsid w:val="008D5F63"/>
    <w:rsid w:val="008D70C3"/>
    <w:rsid w:val="008D7F10"/>
    <w:rsid w:val="008E1CFF"/>
    <w:rsid w:val="008E525B"/>
    <w:rsid w:val="008E6CFC"/>
    <w:rsid w:val="008F26E6"/>
    <w:rsid w:val="008F3541"/>
    <w:rsid w:val="008F794D"/>
    <w:rsid w:val="00900425"/>
    <w:rsid w:val="00902F37"/>
    <w:rsid w:val="00903003"/>
    <w:rsid w:val="009043C3"/>
    <w:rsid w:val="0090466F"/>
    <w:rsid w:val="00904C2D"/>
    <w:rsid w:val="00906AB4"/>
    <w:rsid w:val="009134B4"/>
    <w:rsid w:val="009146D6"/>
    <w:rsid w:val="00917CE1"/>
    <w:rsid w:val="00920453"/>
    <w:rsid w:val="00921CA9"/>
    <w:rsid w:val="00924923"/>
    <w:rsid w:val="0092765D"/>
    <w:rsid w:val="00931AAC"/>
    <w:rsid w:val="00935B21"/>
    <w:rsid w:val="00935CC5"/>
    <w:rsid w:val="009360B2"/>
    <w:rsid w:val="0093656B"/>
    <w:rsid w:val="00941253"/>
    <w:rsid w:val="00941E1B"/>
    <w:rsid w:val="00944964"/>
    <w:rsid w:val="00944E08"/>
    <w:rsid w:val="00951AD5"/>
    <w:rsid w:val="00952205"/>
    <w:rsid w:val="009549F5"/>
    <w:rsid w:val="00960264"/>
    <w:rsid w:val="00960534"/>
    <w:rsid w:val="009660BD"/>
    <w:rsid w:val="00971718"/>
    <w:rsid w:val="009731B8"/>
    <w:rsid w:val="00976473"/>
    <w:rsid w:val="009764A8"/>
    <w:rsid w:val="00977CC9"/>
    <w:rsid w:val="009835AD"/>
    <w:rsid w:val="009858A9"/>
    <w:rsid w:val="009859E1"/>
    <w:rsid w:val="00990B78"/>
    <w:rsid w:val="00991111"/>
    <w:rsid w:val="00991117"/>
    <w:rsid w:val="00993E19"/>
    <w:rsid w:val="0099433A"/>
    <w:rsid w:val="0099523A"/>
    <w:rsid w:val="0099779F"/>
    <w:rsid w:val="009A11B8"/>
    <w:rsid w:val="009A1C8A"/>
    <w:rsid w:val="009A4B1E"/>
    <w:rsid w:val="009A6723"/>
    <w:rsid w:val="009A6812"/>
    <w:rsid w:val="009A71DD"/>
    <w:rsid w:val="009B1F3C"/>
    <w:rsid w:val="009B671B"/>
    <w:rsid w:val="009B7E16"/>
    <w:rsid w:val="009C11E8"/>
    <w:rsid w:val="009C18E1"/>
    <w:rsid w:val="009D0D2C"/>
    <w:rsid w:val="009D132E"/>
    <w:rsid w:val="009D3DA3"/>
    <w:rsid w:val="009D4435"/>
    <w:rsid w:val="009D6A49"/>
    <w:rsid w:val="009E1E2A"/>
    <w:rsid w:val="009E6E7B"/>
    <w:rsid w:val="009F465E"/>
    <w:rsid w:val="009F6AA1"/>
    <w:rsid w:val="009F7828"/>
    <w:rsid w:val="009F7E01"/>
    <w:rsid w:val="00A003D5"/>
    <w:rsid w:val="00A0119F"/>
    <w:rsid w:val="00A03200"/>
    <w:rsid w:val="00A04A7F"/>
    <w:rsid w:val="00A11044"/>
    <w:rsid w:val="00A13046"/>
    <w:rsid w:val="00A13BE5"/>
    <w:rsid w:val="00A15304"/>
    <w:rsid w:val="00A23859"/>
    <w:rsid w:val="00A23AD9"/>
    <w:rsid w:val="00A258B1"/>
    <w:rsid w:val="00A262D3"/>
    <w:rsid w:val="00A31561"/>
    <w:rsid w:val="00A3194D"/>
    <w:rsid w:val="00A34425"/>
    <w:rsid w:val="00A34FBE"/>
    <w:rsid w:val="00A42272"/>
    <w:rsid w:val="00A42481"/>
    <w:rsid w:val="00A504B5"/>
    <w:rsid w:val="00A50726"/>
    <w:rsid w:val="00A523D7"/>
    <w:rsid w:val="00A6190F"/>
    <w:rsid w:val="00A61D00"/>
    <w:rsid w:val="00A6463C"/>
    <w:rsid w:val="00A702E6"/>
    <w:rsid w:val="00A72A75"/>
    <w:rsid w:val="00A74CB3"/>
    <w:rsid w:val="00A82045"/>
    <w:rsid w:val="00A858BF"/>
    <w:rsid w:val="00A86AF4"/>
    <w:rsid w:val="00A86F55"/>
    <w:rsid w:val="00A86FAA"/>
    <w:rsid w:val="00A8744E"/>
    <w:rsid w:val="00A94406"/>
    <w:rsid w:val="00A97E09"/>
    <w:rsid w:val="00AA0A23"/>
    <w:rsid w:val="00AA170F"/>
    <w:rsid w:val="00AA3D58"/>
    <w:rsid w:val="00AA3F33"/>
    <w:rsid w:val="00AA6D20"/>
    <w:rsid w:val="00AA7141"/>
    <w:rsid w:val="00AB017A"/>
    <w:rsid w:val="00AB1FE3"/>
    <w:rsid w:val="00AB3F75"/>
    <w:rsid w:val="00AB4B30"/>
    <w:rsid w:val="00AB60D5"/>
    <w:rsid w:val="00AB6438"/>
    <w:rsid w:val="00AC04C3"/>
    <w:rsid w:val="00AC79D3"/>
    <w:rsid w:val="00AD23FB"/>
    <w:rsid w:val="00AD6EE2"/>
    <w:rsid w:val="00AE033B"/>
    <w:rsid w:val="00AE3F58"/>
    <w:rsid w:val="00AE496F"/>
    <w:rsid w:val="00AE4ABA"/>
    <w:rsid w:val="00AF479E"/>
    <w:rsid w:val="00AF630C"/>
    <w:rsid w:val="00B02522"/>
    <w:rsid w:val="00B0498C"/>
    <w:rsid w:val="00B0581E"/>
    <w:rsid w:val="00B1342F"/>
    <w:rsid w:val="00B13ECA"/>
    <w:rsid w:val="00B1766D"/>
    <w:rsid w:val="00B17DEF"/>
    <w:rsid w:val="00B17FF8"/>
    <w:rsid w:val="00B24EA6"/>
    <w:rsid w:val="00B25290"/>
    <w:rsid w:val="00B26274"/>
    <w:rsid w:val="00B323C6"/>
    <w:rsid w:val="00B42317"/>
    <w:rsid w:val="00B42440"/>
    <w:rsid w:val="00B44109"/>
    <w:rsid w:val="00B44699"/>
    <w:rsid w:val="00B45B81"/>
    <w:rsid w:val="00B46545"/>
    <w:rsid w:val="00B46C62"/>
    <w:rsid w:val="00B51F57"/>
    <w:rsid w:val="00B5336F"/>
    <w:rsid w:val="00B71358"/>
    <w:rsid w:val="00B730A3"/>
    <w:rsid w:val="00B73408"/>
    <w:rsid w:val="00B75D74"/>
    <w:rsid w:val="00B765EF"/>
    <w:rsid w:val="00B77EC9"/>
    <w:rsid w:val="00B900DA"/>
    <w:rsid w:val="00B918F6"/>
    <w:rsid w:val="00B93A86"/>
    <w:rsid w:val="00BA25F0"/>
    <w:rsid w:val="00BB00BF"/>
    <w:rsid w:val="00BB457C"/>
    <w:rsid w:val="00BB465F"/>
    <w:rsid w:val="00BC1BDA"/>
    <w:rsid w:val="00BC200D"/>
    <w:rsid w:val="00BC23B7"/>
    <w:rsid w:val="00BD2778"/>
    <w:rsid w:val="00BD6F12"/>
    <w:rsid w:val="00BD723D"/>
    <w:rsid w:val="00BE153B"/>
    <w:rsid w:val="00BE24DC"/>
    <w:rsid w:val="00BE3B5F"/>
    <w:rsid w:val="00BE5DBB"/>
    <w:rsid w:val="00BE7376"/>
    <w:rsid w:val="00BF19F0"/>
    <w:rsid w:val="00BF1EBD"/>
    <w:rsid w:val="00BF2175"/>
    <w:rsid w:val="00BF505D"/>
    <w:rsid w:val="00BF738D"/>
    <w:rsid w:val="00C01502"/>
    <w:rsid w:val="00C02F3B"/>
    <w:rsid w:val="00C06FBB"/>
    <w:rsid w:val="00C073FB"/>
    <w:rsid w:val="00C078E1"/>
    <w:rsid w:val="00C10E42"/>
    <w:rsid w:val="00C1464E"/>
    <w:rsid w:val="00C1641A"/>
    <w:rsid w:val="00C20537"/>
    <w:rsid w:val="00C21480"/>
    <w:rsid w:val="00C254EA"/>
    <w:rsid w:val="00C31858"/>
    <w:rsid w:val="00C31941"/>
    <w:rsid w:val="00C32103"/>
    <w:rsid w:val="00C33082"/>
    <w:rsid w:val="00C378E9"/>
    <w:rsid w:val="00C40C03"/>
    <w:rsid w:val="00C412C0"/>
    <w:rsid w:val="00C42201"/>
    <w:rsid w:val="00C44B45"/>
    <w:rsid w:val="00C45D18"/>
    <w:rsid w:val="00C52F17"/>
    <w:rsid w:val="00C53894"/>
    <w:rsid w:val="00C61416"/>
    <w:rsid w:val="00C61F7D"/>
    <w:rsid w:val="00C62068"/>
    <w:rsid w:val="00C633DD"/>
    <w:rsid w:val="00C63D80"/>
    <w:rsid w:val="00C648F8"/>
    <w:rsid w:val="00C67CFB"/>
    <w:rsid w:val="00C7010C"/>
    <w:rsid w:val="00C774A2"/>
    <w:rsid w:val="00C77F38"/>
    <w:rsid w:val="00C80FF9"/>
    <w:rsid w:val="00C86AC7"/>
    <w:rsid w:val="00C914B9"/>
    <w:rsid w:val="00C92037"/>
    <w:rsid w:val="00C92BC4"/>
    <w:rsid w:val="00C94F6B"/>
    <w:rsid w:val="00C95C74"/>
    <w:rsid w:val="00C96553"/>
    <w:rsid w:val="00C97EDB"/>
    <w:rsid w:val="00CA10BF"/>
    <w:rsid w:val="00CA4B2A"/>
    <w:rsid w:val="00CA4B93"/>
    <w:rsid w:val="00CA64AE"/>
    <w:rsid w:val="00CB0DB0"/>
    <w:rsid w:val="00CB2257"/>
    <w:rsid w:val="00CB67E5"/>
    <w:rsid w:val="00CB757B"/>
    <w:rsid w:val="00CC1237"/>
    <w:rsid w:val="00CC75C5"/>
    <w:rsid w:val="00CD20B1"/>
    <w:rsid w:val="00CD29EE"/>
    <w:rsid w:val="00CD5298"/>
    <w:rsid w:val="00CE10BF"/>
    <w:rsid w:val="00CE545E"/>
    <w:rsid w:val="00CE7BE8"/>
    <w:rsid w:val="00CF37EB"/>
    <w:rsid w:val="00CF5079"/>
    <w:rsid w:val="00CF5AAE"/>
    <w:rsid w:val="00CF6137"/>
    <w:rsid w:val="00CF753C"/>
    <w:rsid w:val="00D0237C"/>
    <w:rsid w:val="00D05FBD"/>
    <w:rsid w:val="00D077A4"/>
    <w:rsid w:val="00D21C7C"/>
    <w:rsid w:val="00D24341"/>
    <w:rsid w:val="00D24595"/>
    <w:rsid w:val="00D30B78"/>
    <w:rsid w:val="00D3481A"/>
    <w:rsid w:val="00D40F08"/>
    <w:rsid w:val="00D424F9"/>
    <w:rsid w:val="00D448D1"/>
    <w:rsid w:val="00D451EF"/>
    <w:rsid w:val="00D457BA"/>
    <w:rsid w:val="00D50204"/>
    <w:rsid w:val="00D527C1"/>
    <w:rsid w:val="00D53B72"/>
    <w:rsid w:val="00D5445E"/>
    <w:rsid w:val="00D54670"/>
    <w:rsid w:val="00D546A6"/>
    <w:rsid w:val="00D556F9"/>
    <w:rsid w:val="00D60EFE"/>
    <w:rsid w:val="00D629E1"/>
    <w:rsid w:val="00D67BE5"/>
    <w:rsid w:val="00D71369"/>
    <w:rsid w:val="00D7220A"/>
    <w:rsid w:val="00D80672"/>
    <w:rsid w:val="00D84DCF"/>
    <w:rsid w:val="00D9021F"/>
    <w:rsid w:val="00D91D3F"/>
    <w:rsid w:val="00D92427"/>
    <w:rsid w:val="00D92462"/>
    <w:rsid w:val="00D977A7"/>
    <w:rsid w:val="00DA2339"/>
    <w:rsid w:val="00DA27F2"/>
    <w:rsid w:val="00DB4096"/>
    <w:rsid w:val="00DC3BFF"/>
    <w:rsid w:val="00DC5F5E"/>
    <w:rsid w:val="00DC60FC"/>
    <w:rsid w:val="00DC6FBD"/>
    <w:rsid w:val="00DD3853"/>
    <w:rsid w:val="00DD74D8"/>
    <w:rsid w:val="00DE170C"/>
    <w:rsid w:val="00DE1819"/>
    <w:rsid w:val="00DE2A37"/>
    <w:rsid w:val="00DE3172"/>
    <w:rsid w:val="00DE52C8"/>
    <w:rsid w:val="00DE5B1E"/>
    <w:rsid w:val="00DF1514"/>
    <w:rsid w:val="00DF35BA"/>
    <w:rsid w:val="00DF47BE"/>
    <w:rsid w:val="00DF6C49"/>
    <w:rsid w:val="00E00701"/>
    <w:rsid w:val="00E13D32"/>
    <w:rsid w:val="00E147AC"/>
    <w:rsid w:val="00E14C1B"/>
    <w:rsid w:val="00E173DB"/>
    <w:rsid w:val="00E20C19"/>
    <w:rsid w:val="00E245A9"/>
    <w:rsid w:val="00E26D38"/>
    <w:rsid w:val="00E30013"/>
    <w:rsid w:val="00E31121"/>
    <w:rsid w:val="00E3260C"/>
    <w:rsid w:val="00E347C2"/>
    <w:rsid w:val="00E35192"/>
    <w:rsid w:val="00E378AC"/>
    <w:rsid w:val="00E41153"/>
    <w:rsid w:val="00E41441"/>
    <w:rsid w:val="00E46FFB"/>
    <w:rsid w:val="00E5572C"/>
    <w:rsid w:val="00E57257"/>
    <w:rsid w:val="00E67867"/>
    <w:rsid w:val="00E724D9"/>
    <w:rsid w:val="00E73593"/>
    <w:rsid w:val="00E77699"/>
    <w:rsid w:val="00E77D34"/>
    <w:rsid w:val="00E8455E"/>
    <w:rsid w:val="00E86415"/>
    <w:rsid w:val="00E878EF"/>
    <w:rsid w:val="00E87FD4"/>
    <w:rsid w:val="00E93836"/>
    <w:rsid w:val="00E9718D"/>
    <w:rsid w:val="00EA0528"/>
    <w:rsid w:val="00EA1375"/>
    <w:rsid w:val="00EA141C"/>
    <w:rsid w:val="00EA1F0F"/>
    <w:rsid w:val="00EA4B15"/>
    <w:rsid w:val="00EA6401"/>
    <w:rsid w:val="00EB44C2"/>
    <w:rsid w:val="00EB5B05"/>
    <w:rsid w:val="00EB5D6C"/>
    <w:rsid w:val="00EB7BD4"/>
    <w:rsid w:val="00EC1131"/>
    <w:rsid w:val="00EC3E1F"/>
    <w:rsid w:val="00EC5268"/>
    <w:rsid w:val="00EC68F1"/>
    <w:rsid w:val="00EC75B9"/>
    <w:rsid w:val="00EC7A27"/>
    <w:rsid w:val="00ED2F89"/>
    <w:rsid w:val="00ED6594"/>
    <w:rsid w:val="00ED698A"/>
    <w:rsid w:val="00ED7682"/>
    <w:rsid w:val="00EE5532"/>
    <w:rsid w:val="00EF2385"/>
    <w:rsid w:val="00EF35CE"/>
    <w:rsid w:val="00EF3E7E"/>
    <w:rsid w:val="00EF5A9D"/>
    <w:rsid w:val="00EF6435"/>
    <w:rsid w:val="00EF6833"/>
    <w:rsid w:val="00EF7906"/>
    <w:rsid w:val="00EF7B3F"/>
    <w:rsid w:val="00F01D0E"/>
    <w:rsid w:val="00F02A51"/>
    <w:rsid w:val="00F03652"/>
    <w:rsid w:val="00F129F7"/>
    <w:rsid w:val="00F1551C"/>
    <w:rsid w:val="00F16A2D"/>
    <w:rsid w:val="00F20EF5"/>
    <w:rsid w:val="00F22012"/>
    <w:rsid w:val="00F30326"/>
    <w:rsid w:val="00F30939"/>
    <w:rsid w:val="00F31C78"/>
    <w:rsid w:val="00F35B14"/>
    <w:rsid w:val="00F440E2"/>
    <w:rsid w:val="00F47946"/>
    <w:rsid w:val="00F53501"/>
    <w:rsid w:val="00F560DB"/>
    <w:rsid w:val="00F619F1"/>
    <w:rsid w:val="00F62305"/>
    <w:rsid w:val="00F659FC"/>
    <w:rsid w:val="00F667C9"/>
    <w:rsid w:val="00F76CCB"/>
    <w:rsid w:val="00F775CA"/>
    <w:rsid w:val="00F86FEF"/>
    <w:rsid w:val="00F972BC"/>
    <w:rsid w:val="00FA0935"/>
    <w:rsid w:val="00FA1B3C"/>
    <w:rsid w:val="00FA5558"/>
    <w:rsid w:val="00FA5E3A"/>
    <w:rsid w:val="00FA651A"/>
    <w:rsid w:val="00FA7317"/>
    <w:rsid w:val="00FB2D39"/>
    <w:rsid w:val="00FB3C62"/>
    <w:rsid w:val="00FB4719"/>
    <w:rsid w:val="00FC6381"/>
    <w:rsid w:val="00FC63AF"/>
    <w:rsid w:val="00FD0234"/>
    <w:rsid w:val="00FD14EE"/>
    <w:rsid w:val="00FE0E78"/>
    <w:rsid w:val="00FE258C"/>
    <w:rsid w:val="00FE4ED4"/>
    <w:rsid w:val="00FE7608"/>
    <w:rsid w:val="00FF094B"/>
    <w:rsid w:val="00FF2B86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CB8A7"/>
  <w14:defaultImageDpi w14:val="32767"/>
  <w15:chartTrackingRefBased/>
  <w15:docId w15:val="{58BEFB98-4427-5F42-B9B8-1735A5DF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-简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819"/>
    <w:pPr>
      <w:widowControl w:val="0"/>
      <w:jc w:val="both"/>
    </w:pPr>
    <w:rPr>
      <w:rFonts w:eastAsiaTheme="minorEastAsia" w:cstheme="minorBidi"/>
      <w:color w:val="auto"/>
      <w:kern w:val="2"/>
      <w:szCs w:val="22"/>
    </w:rPr>
  </w:style>
  <w:style w:type="paragraph" w:styleId="Heading1">
    <w:name w:val="heading 1"/>
    <w:basedOn w:val="Normal"/>
    <w:next w:val="Normal"/>
    <w:link w:val="Heading1Char"/>
    <w:qFormat/>
    <w:rsid w:val="00E724D9"/>
    <w:pPr>
      <w:keepNext/>
      <w:keepLines/>
      <w:spacing w:before="340" w:after="330" w:line="578" w:lineRule="auto"/>
      <w:jc w:val="center"/>
      <w:outlineLvl w:val="0"/>
    </w:pPr>
    <w:rPr>
      <w:rFonts w:eastAsia="Heiti SC Medium"/>
      <w:b/>
      <w:bCs/>
      <w:kern w:val="44"/>
      <w:sz w:val="32"/>
      <w:szCs w:val="44"/>
    </w:rPr>
  </w:style>
  <w:style w:type="paragraph" w:styleId="Heading2">
    <w:name w:val="heading 2"/>
    <w:aliases w:val="小二黑体加粗"/>
    <w:basedOn w:val="Normal"/>
    <w:next w:val="Normal"/>
    <w:link w:val="Heading2Char"/>
    <w:autoRedefine/>
    <w:uiPriority w:val="9"/>
    <w:unhideWhenUsed/>
    <w:qFormat/>
    <w:rsid w:val="006E07DD"/>
    <w:pPr>
      <w:spacing w:before="260" w:after="260" w:line="415" w:lineRule="auto"/>
      <w:jc w:val="center"/>
      <w:outlineLvl w:val="1"/>
    </w:pPr>
    <w:rPr>
      <w:rFonts w:asciiTheme="majorHAnsi" w:eastAsia="SimHei" w:hAnsiTheme="majorHAnsi" w:cstheme="majorBidi"/>
      <w:b/>
      <w:bCs/>
      <w:sz w:val="36"/>
      <w:szCs w:val="30"/>
    </w:rPr>
  </w:style>
  <w:style w:type="paragraph" w:styleId="Heading3">
    <w:name w:val="heading 3"/>
    <w:aliases w:val="四号黑体加粗"/>
    <w:basedOn w:val="Normal"/>
    <w:next w:val="Normal"/>
    <w:link w:val="Heading3Char"/>
    <w:autoRedefine/>
    <w:uiPriority w:val="9"/>
    <w:unhideWhenUsed/>
    <w:qFormat/>
    <w:rsid w:val="006E07DD"/>
    <w:pPr>
      <w:spacing w:before="260" w:after="260"/>
      <w:outlineLvl w:val="2"/>
    </w:pPr>
    <w:rPr>
      <w:rFonts w:ascii="SimHei" w:eastAsia="SimHei" w:hAnsi="SimHei"/>
      <w:b/>
      <w:bCs/>
      <w:sz w:val="28"/>
    </w:rPr>
  </w:style>
  <w:style w:type="paragraph" w:styleId="Heading4">
    <w:name w:val="heading 4"/>
    <w:aliases w:val="小四号黑体加粗"/>
    <w:basedOn w:val="Normal"/>
    <w:next w:val="Normal"/>
    <w:link w:val="Heading4Char"/>
    <w:autoRedefine/>
    <w:uiPriority w:val="9"/>
    <w:unhideWhenUsed/>
    <w:qFormat/>
    <w:rsid w:val="006E07DD"/>
    <w:pPr>
      <w:keepNext/>
      <w:keepLines/>
      <w:spacing w:before="280" w:after="290" w:line="376" w:lineRule="auto"/>
      <w:outlineLvl w:val="3"/>
    </w:pPr>
    <w:rPr>
      <w:rFonts w:asciiTheme="majorHAnsi" w:eastAsia="SimHe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小二黑体加粗 Char"/>
    <w:basedOn w:val="DefaultParagraphFont"/>
    <w:link w:val="Heading2"/>
    <w:uiPriority w:val="9"/>
    <w:rsid w:val="006E07DD"/>
    <w:rPr>
      <w:rFonts w:asciiTheme="majorHAnsi" w:eastAsia="SimHei" w:hAnsiTheme="majorHAnsi" w:cstheme="majorBidi"/>
      <w:b/>
      <w:bCs/>
      <w:sz w:val="36"/>
      <w:szCs w:val="30"/>
    </w:rPr>
  </w:style>
  <w:style w:type="character" w:customStyle="1" w:styleId="Heading1Char">
    <w:name w:val="Heading 1 Char"/>
    <w:basedOn w:val="DefaultParagraphFont"/>
    <w:link w:val="Heading1"/>
    <w:rsid w:val="00E724D9"/>
    <w:rPr>
      <w:rFonts w:eastAsia="Heiti SC Medium"/>
      <w:b/>
      <w:bCs/>
      <w:color w:val="000000" w:themeColor="text1"/>
      <w:kern w:val="44"/>
      <w:sz w:val="32"/>
      <w:szCs w:val="44"/>
    </w:rPr>
  </w:style>
  <w:style w:type="character" w:customStyle="1" w:styleId="Heading3Char">
    <w:name w:val="Heading 3 Char"/>
    <w:aliases w:val="四号黑体加粗 Char"/>
    <w:basedOn w:val="DefaultParagraphFont"/>
    <w:link w:val="Heading3"/>
    <w:uiPriority w:val="9"/>
    <w:rsid w:val="006E07DD"/>
    <w:rPr>
      <w:rFonts w:ascii="SimHei" w:eastAsia="SimHei" w:hAnsi="SimHei"/>
      <w:b/>
      <w:bCs/>
      <w:sz w:val="28"/>
    </w:rPr>
  </w:style>
  <w:style w:type="character" w:customStyle="1" w:styleId="Heading4Char">
    <w:name w:val="Heading 4 Char"/>
    <w:aliases w:val="小四号黑体加粗 Char"/>
    <w:basedOn w:val="DefaultParagraphFont"/>
    <w:link w:val="Heading4"/>
    <w:uiPriority w:val="9"/>
    <w:rsid w:val="006E07DD"/>
    <w:rPr>
      <w:rFonts w:asciiTheme="majorHAnsi" w:eastAsia="SimHei" w:hAnsiTheme="majorHAnsi" w:cstheme="majorBidi"/>
      <w:b/>
      <w:bCs/>
      <w:szCs w:val="28"/>
    </w:rPr>
  </w:style>
  <w:style w:type="table" w:styleId="TableGrid">
    <w:name w:val="Table Grid"/>
    <w:basedOn w:val="TableNormal"/>
    <w:uiPriority w:val="39"/>
    <w:rsid w:val="00481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2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4DC"/>
    <w:rPr>
      <w:rFonts w:eastAsiaTheme="minorEastAsia" w:cstheme="minorBidi"/>
      <w:color w:val="auto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4DC"/>
    <w:rPr>
      <w:rFonts w:eastAsiaTheme="minorEastAsia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 485</dc:creator>
  <cp:keywords/>
  <dc:description/>
  <cp:lastModifiedBy>chn off31</cp:lastModifiedBy>
  <cp:revision>4</cp:revision>
  <dcterms:created xsi:type="dcterms:W3CDTF">2023-07-27T03:17:00Z</dcterms:created>
  <dcterms:modified xsi:type="dcterms:W3CDTF">2023-07-28T08:47:00Z</dcterms:modified>
</cp:coreProperties>
</file>